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06E8A43" w:rsidR="00FB3483" w:rsidRDefault="00585D0B"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 xml:space="preserve">See the </w:t>
            </w:r>
            <w:bookmarkStart w:id="0" w:name="OLE_LINK1"/>
            <w:r>
              <w:rPr>
                <w:rFonts w:ascii="Arial" w:hAnsi="Arial" w:cs="Arial"/>
                <w:sz w:val="18"/>
                <w:szCs w:val="18"/>
              </w:rPr>
              <w:t>PRISMA 2020 for Abstracts checklist</w:t>
            </w:r>
            <w:r w:rsidR="00726794">
              <w:rPr>
                <w:rFonts w:ascii="Arial" w:hAnsi="Arial" w:cs="Arial"/>
                <w:sz w:val="18"/>
                <w:szCs w:val="18"/>
              </w:rPr>
              <w:t>.</w:t>
            </w:r>
            <w:bookmarkEnd w:id="0"/>
          </w:p>
        </w:tc>
        <w:tc>
          <w:tcPr>
            <w:tcW w:w="1200" w:type="dxa"/>
            <w:tcBorders>
              <w:top w:val="single" w:sz="5" w:space="0" w:color="000000"/>
              <w:left w:val="single" w:sz="5" w:space="0" w:color="000000"/>
              <w:bottom w:val="double" w:sz="5" w:space="0" w:color="000000"/>
              <w:right w:val="single" w:sz="5" w:space="0" w:color="000000"/>
            </w:tcBorders>
          </w:tcPr>
          <w:p w14:paraId="029328DB" w14:textId="1F208C8A" w:rsidR="00FB3483" w:rsidRDefault="00585D0B"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age 1</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25C3D2A" w:rsidR="00FB3483" w:rsidRDefault="00585D0B"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age 2</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07ECF96" w:rsidR="00FB3483" w:rsidRDefault="00585D0B"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age 3</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1EEB967" w:rsidR="00FB3483" w:rsidRDefault="00585D0B"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age 4</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FF08CA9" w:rsidR="00FB3483" w:rsidRDefault="00585D0B"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 4</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A510245" w:rsidR="00FB3483" w:rsidRDefault="00585D0B"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 4</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599915D" w:rsidR="00FB3483" w:rsidRDefault="00585D0B"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age 5</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D0DF12D" w:rsidR="00FB3483" w:rsidRDefault="00585D0B"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 5</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AEA015F" w:rsidR="00930A31" w:rsidRDefault="00585D0B"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 5</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E4371ED" w:rsidR="00930A31" w:rsidRDefault="00585D0B"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 5</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B2C4ADA" w:rsidR="00FB3483" w:rsidRDefault="00585D0B"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Pr>
                <w:rFonts w:ascii="Arial" w:hAnsi="Arial" w:cs="Arial"/>
                <w:color w:val="auto"/>
                <w:sz w:val="18"/>
                <w:szCs w:val="18"/>
                <w:lang w:eastAsia="zh-CN"/>
              </w:rPr>
              <w:t>6</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E3081AA" w:rsidR="00FB3483" w:rsidRDefault="00585D0B"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Pr>
                <w:rFonts w:ascii="Arial" w:hAnsi="Arial" w:cs="Arial"/>
                <w:color w:val="auto"/>
                <w:sz w:val="18"/>
                <w:szCs w:val="18"/>
                <w:lang w:eastAsia="zh-CN"/>
              </w:rPr>
              <w:t>6 - 7</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5BB6F68" w:rsidR="00930A31" w:rsidRDefault="00B74EA3"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Figure 1</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79EB8B8" w:rsidR="00930A31" w:rsidRDefault="008A3345"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age 5</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CC8D3AC" w:rsidR="00930A31" w:rsidRDefault="00A90B46"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age 6</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E652B2F" w:rsidR="00930A31" w:rsidRDefault="008A3345"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 6 - 7</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7E7E7DF" w:rsidR="00930A31" w:rsidRDefault="00092563"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age 7</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1498549" w:rsidR="00930A31" w:rsidRDefault="00092563"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6E5FE2" w14:paraId="2C372E04" w14:textId="77777777" w:rsidTr="00A90B46">
        <w:trPr>
          <w:trHeight w:val="56"/>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8BDF03F" w:rsidR="006E5FE2" w:rsidRDefault="00A90B46"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Figure 2, 3</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99840F3" w:rsidR="006E5FE2" w:rsidRDefault="00A90B46"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T</w:t>
            </w:r>
            <w:r>
              <w:rPr>
                <w:rFonts w:ascii="Arial" w:hAnsi="Arial" w:cs="Arial"/>
                <w:color w:val="auto"/>
                <w:sz w:val="18"/>
                <w:szCs w:val="18"/>
                <w:lang w:eastAsia="zh-CN"/>
              </w:rPr>
              <w:t>able S1</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F3E02F5" w:rsidR="00930A31" w:rsidRDefault="00A90B46"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Figure 1</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A5D4611" w:rsidR="00930A31" w:rsidRDefault="00A90B46"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Figure 1, page 7</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E94B6AA" w:rsidR="00FB3483" w:rsidRDefault="00A90B46"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age 8</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8FA92D1" w:rsidR="00FB3483" w:rsidRDefault="00A90B46"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Figure 2, 3</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FB170F2" w:rsidR="00FB3483" w:rsidRDefault="00A90B46"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Figure 4-7</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6E1E438" w:rsidR="00930A31" w:rsidRDefault="00A90B46"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age 8</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AE34237" w:rsidR="00930A31" w:rsidRDefault="00A90B46"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age 8, 9, 10</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3113DB6" w:rsidR="00930A31" w:rsidRDefault="00A90B46"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age 10, 11</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CCC0560" w:rsidR="00930A31" w:rsidRDefault="00A90B46"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age 8, 9, 10</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EFDB87A" w:rsidR="00FB3483" w:rsidRDefault="00D67334"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Figure 2, 3</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40E3366" w:rsidR="00077B44" w:rsidRDefault="00D67334" w:rsidP="00077B44">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Figure 2, 3</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B3BD465" w:rsidR="00930A31" w:rsidRDefault="00D67334" w:rsidP="00077B44">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age 12</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DA3C31E" w:rsidR="00930A31" w:rsidRDefault="00D67334" w:rsidP="00077B44">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age 15, 16</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B53DC01" w:rsidR="00930A31" w:rsidRDefault="00D67334" w:rsidP="00077B44">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age 16</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F6968DB" w:rsidR="00930A31" w:rsidRDefault="00D67334" w:rsidP="00077B44">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age 16</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F27B742" w:rsidR="00930A31" w:rsidRDefault="00D67334" w:rsidP="00077B44">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age 4</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2B60EC8" w:rsidR="00930A31" w:rsidRDefault="00D67334" w:rsidP="00077B44">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age 4</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D61CB80" w:rsidR="00930A31" w:rsidRDefault="00D67334"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177E03C" w:rsidR="00077B44" w:rsidRDefault="00D67334" w:rsidP="00077B44">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 xml:space="preserve">Title page </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643DE8C" w:rsidR="00077B44" w:rsidRDefault="00D67334"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Title page</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4BD4CEB" w:rsidR="00077B44" w:rsidRDefault="00D67334"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Title page</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3E2393" w14:textId="77777777" w:rsidR="0079767C" w:rsidRDefault="0079767C">
      <w:r>
        <w:separator/>
      </w:r>
    </w:p>
  </w:endnote>
  <w:endnote w:type="continuationSeparator" w:id="0">
    <w:p w14:paraId="38D11F51" w14:textId="77777777" w:rsidR="0079767C" w:rsidRDefault="007976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6EC313" w14:textId="77777777" w:rsidR="0079767C" w:rsidRDefault="0079767C">
      <w:r>
        <w:separator/>
      </w:r>
    </w:p>
  </w:footnote>
  <w:footnote w:type="continuationSeparator" w:id="0">
    <w:p w14:paraId="50D85F79" w14:textId="77777777" w:rsidR="0079767C" w:rsidRDefault="0079767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92563"/>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85D0B"/>
    <w:rsid w:val="0059028D"/>
    <w:rsid w:val="005979B8"/>
    <w:rsid w:val="006E5FE2"/>
    <w:rsid w:val="006F3BA6"/>
    <w:rsid w:val="00726794"/>
    <w:rsid w:val="0077253C"/>
    <w:rsid w:val="0079767C"/>
    <w:rsid w:val="008412D5"/>
    <w:rsid w:val="008A3345"/>
    <w:rsid w:val="008A3EAE"/>
    <w:rsid w:val="008E2C91"/>
    <w:rsid w:val="00930A31"/>
    <w:rsid w:val="00947707"/>
    <w:rsid w:val="009827E5"/>
    <w:rsid w:val="00A215D2"/>
    <w:rsid w:val="00A86593"/>
    <w:rsid w:val="00A90B46"/>
    <w:rsid w:val="00AB79CE"/>
    <w:rsid w:val="00AE4BBD"/>
    <w:rsid w:val="00B51910"/>
    <w:rsid w:val="00B74EA3"/>
    <w:rsid w:val="00C22710"/>
    <w:rsid w:val="00D67334"/>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1</TotalTime>
  <Pages>3</Pages>
  <Words>1101</Words>
  <Characters>6256</Characters>
  <Application>Microsoft Office Word</Application>
  <DocSecurity>0</DocSecurity>
  <Lines>240</Lines>
  <Paragraphs>15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孙 景超</cp:lastModifiedBy>
  <cp:revision>25</cp:revision>
  <cp:lastPrinted>2020-11-24T03:02:00Z</cp:lastPrinted>
  <dcterms:created xsi:type="dcterms:W3CDTF">2020-11-24T03:02:00Z</dcterms:created>
  <dcterms:modified xsi:type="dcterms:W3CDTF">2023-02-20T13: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43ab635c94f79ee995415031d8098bc450f5998e2385333f047f148baf44f2d</vt:lpwstr>
  </property>
</Properties>
</file>